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2F2518B" w:rsidR="004520D8" w:rsidRPr="005328FA" w:rsidRDefault="00E73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47135F6" w:rsidR="004520D8" w:rsidRPr="005328FA" w:rsidRDefault="00E73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E25C5BD" w:rsidR="004520D8" w:rsidRPr="005328FA" w:rsidRDefault="00E73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5E2CF46" w:rsidR="004520D8" w:rsidRPr="005328FA" w:rsidRDefault="00E73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A72D69">
              <w:rPr>
                <w:rFonts w:ascii="Arial" w:eastAsia="Calibri" w:hAnsi="Arial" w:cs="Arial"/>
              </w:rPr>
              <w:t>1-</w:t>
            </w: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4CC5718" w:rsidR="004520D8" w:rsidRPr="005328FA" w:rsidRDefault="00E73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A05E976" w:rsidR="004520D8" w:rsidRPr="005328FA" w:rsidRDefault="00E73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3676BFA" w:rsidR="004520D8" w:rsidRPr="005328FA" w:rsidRDefault="00A72D6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D46560D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FC7585" w:rsidRPr="005328FA" w:rsidRDefault="00FC7585" w:rsidP="00FC758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9709C7C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E2CF1"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FC7585" w:rsidRPr="005328FA" w:rsidRDefault="00FC7585" w:rsidP="00FC758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FC7585" w:rsidRPr="005328FA" w:rsidRDefault="00FC7585" w:rsidP="00FC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0301196" w:rsidR="00FC7585" w:rsidRPr="005328FA" w:rsidRDefault="00FC7585" w:rsidP="00FC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E2CF1"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FC7585" w:rsidRPr="005328FA" w:rsidRDefault="00FC7585" w:rsidP="00FC758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480AD58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D6051"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FC7585" w:rsidRPr="005328FA" w:rsidRDefault="00FC7585" w:rsidP="00FC758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FC7585" w:rsidRPr="005328FA" w:rsidRDefault="00FC7585" w:rsidP="00FC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786CE0E" w:rsidR="00FC7585" w:rsidRPr="005328FA" w:rsidRDefault="00FC7585" w:rsidP="00FC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D6051"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FC7585" w:rsidRPr="005328FA" w:rsidRDefault="00FC7585" w:rsidP="00FC758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99BB4B1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D6051"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FC7585" w:rsidRPr="005328FA" w:rsidRDefault="00FC7585" w:rsidP="00FC758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FC7585" w:rsidRPr="005328FA" w:rsidRDefault="00FC7585" w:rsidP="00FC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56FE0AF" w:rsidR="00FC7585" w:rsidRPr="005328FA" w:rsidRDefault="00FC7585" w:rsidP="00FC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D6051"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FC7585" w:rsidRPr="005328FA" w:rsidRDefault="00FC7585" w:rsidP="00FC758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00B997B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D6051"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FC7585" w:rsidRPr="005328FA" w:rsidRDefault="00FC7585" w:rsidP="00FC758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FC7585" w:rsidRPr="005328FA" w:rsidRDefault="00FC7585" w:rsidP="00FC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80BB97C" w:rsidR="00FC7585" w:rsidRPr="005328FA" w:rsidRDefault="00FC7585" w:rsidP="00FC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D6051"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FC7585" w:rsidRPr="005328FA" w:rsidRDefault="00FC7585" w:rsidP="00FC758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FC7585" w:rsidRPr="005328FA" w:rsidRDefault="00FC7585" w:rsidP="00FC758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4D78D8E" w:rsidR="00FC7585" w:rsidRPr="005328FA" w:rsidRDefault="00FC7585" w:rsidP="00FC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D6051">
              <w:rPr>
                <w:rFonts w:ascii="Arial" w:eastAsia="Calibri" w:hAnsi="Arial" w:cs="Arial"/>
              </w:rPr>
              <w:t>Page 4-5</w:t>
            </w:r>
          </w:p>
        </w:tc>
      </w:tr>
      <w:tr w:rsidR="00FC7585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FC7585" w:rsidRPr="005328FA" w:rsidRDefault="00FC7585" w:rsidP="00FC758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643AC0D" w:rsidR="004520D8" w:rsidRPr="005328FA" w:rsidRDefault="00FC75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3BF5156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DA01B06" w:rsidR="004520D8" w:rsidRPr="005328FA" w:rsidRDefault="00FC75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239734C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108F458" w:rsidR="004520D8" w:rsidRPr="005328FA" w:rsidRDefault="00FC75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7C0287B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040F9E8" w:rsidR="004520D8" w:rsidRPr="005328FA" w:rsidRDefault="00FC75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B0F2D12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4-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6F3C86E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5-6, Tables and figure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60AF778" w:rsidR="004520D8" w:rsidRPr="005328FA" w:rsidRDefault="00FC75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5-6, Tables and figure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DC4A58F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5-6, Tables and figure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C105F86" w:rsidR="004520D8" w:rsidRPr="005328FA" w:rsidRDefault="00FC75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5-6, Tables and figure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B2D8C32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5-6, Tables and figure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D681F06" w:rsidR="004520D8" w:rsidRPr="005328FA" w:rsidRDefault="00FC75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5-6, Tables and figure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E7B003F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5-6, Tables and figure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76371B2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6-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53B059B" w:rsidR="004520D8" w:rsidRPr="005328FA" w:rsidRDefault="00FC75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6-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452EA9E" w:rsidR="004520D8" w:rsidRPr="005328FA" w:rsidRDefault="00FC75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6-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696CDF1" w:rsidR="004520D8" w:rsidRPr="005328FA" w:rsidRDefault="00E73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9-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5B2CBC6" w:rsidR="004520D8" w:rsidRPr="005328FA" w:rsidRDefault="00E73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43F8A3F" w:rsidR="004520D8" w:rsidRPr="005328FA" w:rsidRDefault="00E73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A72D69"/>
    <w:rsid w:val="00B8648A"/>
    <w:rsid w:val="00D31282"/>
    <w:rsid w:val="00E73964"/>
    <w:rsid w:val="00FC7585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252</Words>
  <Characters>714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ohamed Hussein</cp:lastModifiedBy>
  <cp:revision>8</cp:revision>
  <dcterms:created xsi:type="dcterms:W3CDTF">2019-11-21T08:22:00Z</dcterms:created>
  <dcterms:modified xsi:type="dcterms:W3CDTF">2021-01-20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